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ubMe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ubMe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351FE69C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</w:t>
                            </w:r>
                            <w:r w:rsidR="00AB568D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= 1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)  </w:t>
                            </w:r>
                          </w:p>
                          <w:p w14:paraId="79C5891D" w14:textId="35CD4F1B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Citation searching (n =</w:t>
                            </w:r>
                            <w:r w:rsidR="00AB568D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8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)</w:t>
                            </w:r>
                          </w:p>
                          <w:p w14:paraId="4689254B" w14:textId="342BF138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Grey literature (n =</w:t>
                            </w:r>
                            <w:r w:rsidR="00AB568D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q4UsgIAANQFAAAOAAAAZHJzL2Uyb0RvYy54bWysVEtv2zAMvg/YfxB0Xx1nebRBnSJI0WFA&#13;&#10;0RVth54VWYo9SKImKYmzXz9KfqRdix2G5aCIJvmR/ETy8qrRiuyF8zWYguZnI0qE4VDWZlvQ7083&#13;&#10;n84p8YGZkikwoqBH4enV8uOHy4NdiDFUoErhCIIYvzjYglYh2EWWeV4JzfwZWGFQKcFpFlB026x0&#13;&#10;7IDoWmXj0WiWHcCV1gEX3uPX61ZJlwlfSsHDNym9CEQVFHML6XTp3MQzW16yxdYxW9W8S4P9Qxaa&#13;&#10;1QaDDlDXLDCyc/UbKF1zBx5kOOOgM5Cy5iLVgNXkoz+qeayYFakWJMfbgSb//2D53f7R3juk4WD9&#13;&#10;wuM1VtFIp+M/5keaRNZxIEs0gXD8OJ7PxuMpcspRl0/nk3w2jXRmJ3frfPgiQJN4KaiDnSkf8EkS&#13;&#10;U2x/60OirCSGaewNVv6gRGqFD7BniuTz2ecOsLNF6B4yOnpQdXlTK5WE2DFirRxB34Jutnnn+8pK&#13;&#10;GXLAbC9GmPhbCLfdDACT9Wx6vnqLgTkog1We6Eq3cFQiAirzICSpy0hQG+F1XoxzYULeqipWijbd&#13;&#10;6Qh/fbDeI3GZACOyxEIH7A6gt2xBeuz2ETr76CrSIAzOXel/cx48UmQwYXDWtQH3XmUKq+oit/Y9&#13;&#10;SS01kaXQbBrkBh8gWsYvGyiP9444aAfTW35TY6/cMh/umcNGwP7C7RK+4SEV4NtBd6OkAvfrve/R&#13;&#10;HgcEtZQccLIL6n/umBOUqK8GR+cin0ziKkjCZDofo+BeajYvNWan14ANleMeszxdo31Q/VU60M+4&#13;&#10;hFYxKqqY4Ri7oDy4XliHduPgGuNitUpmOP6WhVvzaHkEjzzH3n5qnpmz3cAEnLU76LcAW6QxaDk+&#13;&#10;2UZPA6tdAFmHqDzx2gm4OlIrdWsu7qaXcrI6LePlbwAAAP//AwBQSwMEFAAGAAgAAAAhAED47MPm&#13;&#10;AAAAEAEAAA8AAABkcnMvZG93bnJldi54bWxMT99LwzAQfhf8H8IJvohLVreydU2Hc4gMFFzm8DVr&#13;&#10;YltsLqXJtvrfe3vSl4O777vvR74cXMtOtg+NRwnjkQBmsfSmwUrCx+75fgYsRI1Gtx6thB8bYFlc&#13;&#10;X+U6M/6MW3tSsWIkgiHTEuoYu4zzUNbW6TDynUXCvnzvdKS1r7jp9ZnEXcsTIVLudIPkUOvOPtW2&#13;&#10;/FZHJ2F197KP6/d6rlaf6nW2V3HYVG9S3t4M6wWNxwWwaIf49wGXDpQfCgp28Ec0gbUSpuk8ISoB&#13;&#10;D1NgF4IQE7ocJCTpeAK8yPn/IsUvAAAA//8DAFBLAQItABQABgAIAAAAIQC2gziS/gAAAOEBAAAT&#13;&#10;AAAAAAAAAAAAAAAAAAAAAABbQ29udGVudF9UeXBlc10ueG1sUEsBAi0AFAAGAAgAAAAhADj9If/W&#13;&#10;AAAAlAEAAAsAAAAAAAAAAAAAAAAALwEAAF9yZWxzLy5yZWxzUEsBAi0AFAAGAAgAAAAhAJb6rhSy&#13;&#10;AgAA1AUAAA4AAAAAAAAAAAAAAAAALgIAAGRycy9lMm9Eb2MueG1sUEsBAi0AFAAGAAgAAAAhAED4&#13;&#10;7MPmAAAAEAEAAA8AAAAAAAAAAAAAAAAADAUAAGRycy9kb3ducmV2LnhtbFBLBQYAAAAABAAEAPMA&#13;&#10;AAAfBgAAAAA=&#13;&#10;" fillcolor="white [3212]" strokecolor="#4c658a" strokeweight="1.5pt">
                <v:stroke joinstyle="miter"/>
                <v:textbox>
                  <w:txbxContent>
                    <w:p w14:paraId="097572E6" w14:textId="351FE69C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</w:t>
                      </w:r>
                      <w:r w:rsidR="00AB568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= 1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)  </w:t>
                      </w:r>
                    </w:p>
                    <w:p w14:paraId="79C5891D" w14:textId="35CD4F1B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Citation searching (n =</w:t>
                      </w:r>
                      <w:r w:rsidR="00AB568D">
                        <w:rPr>
                          <w:color w:val="002060"/>
                          <w:sz w:val="18"/>
                          <w:szCs w:val="18"/>
                        </w:rPr>
                        <w:t xml:space="preserve"> 8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)</w:t>
                      </w:r>
                    </w:p>
                    <w:p w14:paraId="4689254B" w14:textId="342BF138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Grey literature (n =</w:t>
                      </w:r>
                      <w:r w:rsidR="00AB568D">
                        <w:rPr>
                          <w:color w:val="002060"/>
                          <w:sz w:val="18"/>
                          <w:szCs w:val="18"/>
                        </w:rPr>
                        <w:t xml:space="preserve"> 2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15DBFBA1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33511CF7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E7C0095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B568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UJLsA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Os/C50HA3halATI4OlBVcV0pFS+hYcRaWYK+Od1s0973jZXS&#13;&#10;pMEuPZ9g3u8h7HYzAkzX89nZ6j0G5qA0JnVkK0r+oEQAVPpBSFIVgZ8uwtu8GOdC+7RTlawQXbqz&#13;&#10;Cf6GYINHLD0CBmSJhY7YPcBg2YEM2B1nvX1wFXEORue+9L85jx4xMmg/OteVBvtRZQqr6iN39gNJ&#13;&#10;HTWBJd9uWuQmp1+DZXjZQHG4t8RCN5fO8OsKe+WGOX/PLDYCthcuF3+Hh1SA3w56iZIS7K+P3oM9&#13;&#10;zgdqKWlwsHPqfu6YFZSo7xon5zydTsMmiJfp7BTbltjXms1rjd7Va8CGSnGNGR7FYO/VIEoL9Qvu&#13;&#10;oFWIiiqmOcbOKfd2uKx9t3Bwi3GxWkUznH7D/I1+NDyAB55Dbz+1L8yafmA8jtotDEugH4OO46Nt&#13;&#10;8NSw2nmQlQ/KI6/9BTdHbKV+y4XV9PoerY67ePkb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CklUJL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0E7C0095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AB568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5DEDCCD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</w:t>
                            </w:r>
                            <w:r w:rsidR="009327E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11Q/sAIAANMFAAAOAAAAZHJzL2Uyb0RvYy54bWysVEtv2zAMvg/YfxB0Xx17SR9BnSJI0WFA&#13;&#10;0RVth54VWYo9SKImKXGyXz9KfqRdix2G5aBQIvmR/Ezy8mqvFdkJ5xswJc1PJpQIw6FqzKak359u&#13;&#10;Pp1T4gMzFVNgREkPwtOrxccPl62diwJqUJVwBEGMn7e2pHUIdp5lntdCM38CVhhUSnCaBby6TVY5&#13;&#10;1iK6VlkxmZxmLbjKOuDCe3y97pR0kfClFDx8k9KLQFRJMbeQTpfOdTyzxSWbbxyzdcP7NNg/ZKFZ&#13;&#10;YzDoCHXNAiNb17yB0g134EGGEw46AykbLlINWE0++aOax5pZkWpBcrwdafL/D5bf7R7tvUMaWuvn&#13;&#10;HsVYxV46Hf8xP7JPZB1GssQ+EI6PxdlpUcyQU4666azIi8RmdvS2zocvAjSJQkkdbE31gF8kEcV2&#13;&#10;tz4kxipimMbWYNUPSqRWyP+OKTLLP0/j50HA3halATI6elBNddMolS6xYcRKOYK+JV1v8t73lZUy&#13;&#10;pMUuvZhg3m8h3GY9AkxXp7Pz5VsMzEEZTOrIVpLCQYkIqMyDkKSpIj9dhNd5Mc6FCXmnqlklunRn&#13;&#10;E/wNwQaPVHoCjMgSCx2xe4DBsgMZsDvOevvoKtIcjM596X9zHj1SZDBhdNaNAfdeZQqr6iN39gNJ&#13;&#10;HTWRpbBf75Eb7JZoGV/WUB3uHXHQzaW3/KbBXrllPtwzh42A7YXLJXzDQyrAbwe9REkN7td779Ee&#13;&#10;5wO1lLQ42CX1P7fMCUrUV4OTc5FPp3ETpMt0doZtS9xLzfqlxmz1CrChclxjlicx2gc1iNKBfsYd&#13;&#10;tIxRUcUMx9gl5cENl1XoFg5uMS6Wy2SG029ZuDWPlkfwyHPs7af9M3O2H5iAo3YHwxLox6Dj+Ggb&#13;&#10;PQ0stwFkE6LyyGt/wc2RWqnfcnE1vbwnq+MuXvwGAAD//wMAUEsDBBQABgAIAAAAIQDDMndr4QAA&#13;&#10;ABEBAAAPAAAAZHJzL2Rvd25yZXYueG1sTI/RTsMwDEXfkfiHyEi8IJaUlVJ1TSe0iQ9o4QPSJjTV&#13;&#10;Gqdqsi38Pd4TvFjytX19br1PbmYXs4bJo4RsI4AZHLyecJTw9fnxXAILUaFWs0cj4ccE2Df3d7Wq&#13;&#10;tL9iay5dHBmZYKiUBBvjUnEeBmucChu/GKTZt1+ditSuI9erupK5m/mLEAV3akL6YNViDtYMp+7s&#13;&#10;JKS1bTuLSR8GbY9vmT49Fb2Q8vEhHXdU3nfAoknx7wJuGYgfGgLr/Rl1YLOE16Ik/ighz7Y5sNuG&#13;&#10;EFuSepLKvADe1Px/kuYXAAD//wMAUEsBAi0AFAAGAAgAAAAhALaDOJL+AAAA4QEAABMAAAAAAAAA&#13;&#10;AAAAAAAAAAAAAFtDb250ZW50X1R5cGVzXS54bWxQSwECLQAUAAYACAAAACEAOP0h/9YAAACUAQAA&#13;&#10;CwAAAAAAAAAAAAAAAAAvAQAAX3JlbHMvLnJlbHNQSwECLQAUAAYACAAAACEA3ddUP7ACAADTBQAA&#13;&#10;DgAAAAAAAAAAAAAAAAAuAgAAZHJzL2Uyb0RvYy54bWxQSwECLQAUAAYACAAAACEAwzJ3a+EAAAAR&#13;&#10;AQAADwAAAAAAAAAAAAAAAAAK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2907236B" w14:textId="5DEDCCD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</w:t>
                      </w:r>
                      <w:r w:rsidR="009327E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2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o+36j+AA&#13;&#10;AAARAQAADwAAAGRycy9kb3ducmV2LnhtbExP0U7DMAx8R+IfIiPxgljSMUrpmk5oEx/Qjg9Im9BU&#13;&#10;a5yqybbw93hP8GLZ5/P5rtolN7GLWcLoUUK2EsAM9l6POEj4On4+F8BCVKjV5NFI+DEBdvX9XaVK&#13;&#10;7a/YmEsbB0YiGEolwcY4l5yH3hqnwsrPBmn37RenIo3LwPWiriTuJr4WIudOjUgfrJrN3pr+1J6d&#13;&#10;hLQ0TWsx6X2v7eEt06envBNSPj6kw5bKxxZYNCn+XcAtA/mHmox1/ow6sEnCa15siEpNVqyB3RhC&#13;&#10;vBDUEVS8b4DXFf+fpP4F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o+36j+AAAAAR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7AFCC7CE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B568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YvJrgIAANM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Hp7DwLnwcBe1uUBsjg6EBVxW2lVLyEhhFrZQn65nS7S3vfN1ZK&#13;&#10;kwa79HKCeb+HsLvtCDBdz2cXq/cYmIPSmNSJrSj5oxIBUOknIUlVBH66CG/zYpwL7dNOVbJCdOnO&#13;&#10;Jvgbgg0esfQIGJAlFjpi9wCDZQcyYHec9fbBVcQ5GJ370v/mPHrEyKD96FxXGuxHlSmsqo/c2Q8k&#13;&#10;ddQElny7bZGbnM6DZXjZQnF8tMRCN5fO8NsKe+WOOf/ILDYCthcuF/+Ah1SA3w56iZIS7K+P3oM9&#13;&#10;zgdqKWlwsHPqfu6ZFZSobxon5zKdTsMmiJfQZHixrzXb1xq9r9eADZXiGjM8isHeq0GUFuoX3EGr&#13;&#10;EBVVTHOMnVPu7XBZ+27h4BbjYrWKZjj9hvk7vTE8gAeeQ28/ty/Mmn5gPI7aPQxLoB+DjuOTbfDU&#13;&#10;sNp7kJUPyhOv/QU3R2ylfsuF1fT6Hq1Ou3j5Gw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CAOYvJ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7AFCC7CE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AB568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712C9B8E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AB568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0NE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L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BWW0NE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712C9B8E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AB568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159FF5B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</w:t>
                            </w:r>
                            <w:r w:rsidR="009327E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4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YPQ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p5H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cFWD0L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159FF5BA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</w:t>
                      </w:r>
                      <w:r w:rsidR="009327E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22FA9025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B568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ydssgIAANQFAAAOAAAAZHJzL2Uyb0RvYy54bWysVEtv2zAMvg/YfxB0Xx2nebRBnSJI0WFA&#13;&#10;0QZth54VWYo9yKImKbGzXz9KfqRdix2G5aBQIvmR/Ezy6rqpFDkI60rQGU3PRpQIzSEv9S6j359v&#13;&#10;v1xQ4jzTOVOgRUaPwtHr5edPV7VZiDEUoHJhCYJot6hNRgvvzSJJHC9ExdwZGKFRKcFWzOPV7pLc&#13;&#10;shrRK5WMR6NZUoPNjQUunMPXm1ZJlxFfSsH9g5ROeKIyirn5eNp4bsOZLK/YYmeZKUrepcH+IYuK&#13;&#10;lRqDDlA3zDOyt+U7qKrkFhxIf8ahSkDKkotYA1aTjv6o5qlgRsRakBxnBprc/4Pl94cns7FIQ23c&#13;&#10;wqEYqmikrcI/5keaSNZxIEs0nnB8HM9n4/EUOeWoSyfn89kk0pmc3I11/quAigQhoxb2On/ETxKZ&#13;&#10;Yoc75yNlOdGswt5g+Q9KZKXwAxyYIul8dh6+DwJ2tij1kMHRgSrz21KpeAkdI9bKEvTN6HaXdr5v&#13;&#10;rJQmNWZ7OcLE30PY3XYAmKxn04vVewzMQWlM6kRXlPxRiQCo9KOQpMwDQW2Et3kxzoX2aasqWC7a&#13;&#10;dKcj/PXBeo9YegQMyBILHbA7gN6yBemxW846++Aq4iAMzl3pf3MePGJk0H5wrkoN9qPKFFbVRW7t&#13;&#10;e5JaagJLvtk2yE1GL4NleNlCftxYYqEdTGf4bYm9csec3zCLjYD9hdvFP+AhFeC3g06ipAD766P3&#13;&#10;YI8DglpKapzsjLqfe2YFJeqbxtG5TCfYqcTHy2Q6H+PFvtZsX2v0vloDNlSKe8zwKAZ7r3pRWqhe&#13;&#10;cAmtQlRUMc0xdka5t/1l7duNg2uMi9UqmuH4G+bv9JPhATzwHHr7uXlh1nQD43HW7qHfAt0YtByf&#13;&#10;bIOnhtXegyx9UJ547S64OmIrdWsu7KbX92h1WsbL3wAAAP//AwBQSwMEFAAGAAgAAAAhACH5aAnn&#13;&#10;AAAAEQEAAA8AAABkcnMvZG93bnJldi54bWxMj19LwzAUxd8Fv0O4gi+yJausq11vh3OICAouOnzN&#13;&#10;mmtbbJLSZFv99mZP+nLh/jvnd4rVaDp2pMG3ziLMpgIY2crp1tYIH++PkwyYD8pq1TlLCD/kYVVe&#13;&#10;XhQq1+5kt3SUoWZRxPpcITQh9DnnvmrIKD91Pdm4+3KDUSG2Q831oE5R3HQ8ESLlRrU2OjSqp4eG&#13;&#10;qm95MAjrm6dd2Lw1d3L9KV+ynQzjc/2KeH01bpax3C+BBRrD3wecM0R+KCPY3h2s9qxDmKeLyB8Q&#13;&#10;0uR2Aex8IUQSR3uEbC5mwMuC/09S/gIAAP//AwBQSwECLQAUAAYACAAAACEAtoM4kv4AAADhAQAA&#13;&#10;EwAAAAAAAAAAAAAAAAAAAAAAW0NvbnRlbnRfVHlwZXNdLnhtbFBLAQItABQABgAIAAAAIQA4/SH/&#13;&#10;1gAAAJQBAAALAAAAAAAAAAAAAAAAAC8BAABfcmVscy8ucmVsc1BLAQItABQABgAIAAAAIQD5lyds&#13;&#10;sgIAANQFAAAOAAAAAAAAAAAAAAAAAC4CAABkcnMvZTJvRG9jLnhtbFBLAQItABQABgAIAAAAIQAh&#13;&#10;+WgJ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75156249" w14:textId="22FA9025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AB568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jcL8AEAACYEAAAOAAAAZHJzL2Uyb0RvYy54bWysU02P0zAUvCPxHyzfaZLubilR0xXqarkg&#13;&#10;WC0fd9cfjZHtZ9mmaf89z06aXUAcQFwsx34zb2b8srk9WUOOMkQNrqPNoqZEOg5Cu0NHv3y+f7Wm&#13;&#10;JCbmBDPgZEfPMtLb7csXm8G3cgk9GCEDQRIX28F3tE/Jt1UVeS8tiwvw0uGlgmBZws9wqERgA7Jb&#13;&#10;Uy3relUNEIQPwGWMeHo3XtJt4VdK8vRRqSgTMR1Fbamsoaz7vFbbDWsPgfle80kG+wcVlmmHTWeq&#13;&#10;O5YY+R70b1RW8wARVFpwsBUopbksHtBNU//i5lPPvCxeMJzo55ji/6PlH4479xAwhsHHNvqHkF2c&#13;&#10;VLBEGe2/4psWX6iUnEps5zk2eUqE4+FVvbyua0yX413zernGPRJWI0/m8yGmdxIsyZuO7qVLO3AO&#13;&#10;XwfCVeFnx/cxlQAFcczipDDxraFEWYPvcWSGNNhivZqIp3JscaHOWOPIgAre1Dd1IY1gtLjXxuTL&#13;&#10;GA77nQkEuTp6vVvdrN9OZM/KkNA4lP4URtmls5Fjg0epiBZoeoylzKmcaRnnaK2ZeI3D6gxTKGEG&#13;&#10;TtLygP8JONVnqCwz/DfgGVE6g0sz2GoHYQzm5+7pdJGsxvpLAqPvHMEexLmMSYkGh7G87/Tj5Gl/&#13;&#10;/l3gT7/39gcAAAD//wMAUEsDBBQABgAIAAAAIQA8gbMX4QAAAA4BAAAPAAAAZHJzL2Rvd25yZXYu&#13;&#10;eG1sTI9BT8MwDIXvSPyHyEhcEEsXpDK6ptMYghOXDRDXrMnaiMSpmiwt/x5zgost67Of36s3s3cs&#13;&#10;mzHagBKWiwKYwTZoi52E97fn2xWwmBRq5QIaCd8mwqa5vKhVpcOEe5MPqWMkgrFSEvqUhorz2PbG&#13;&#10;q7gIg0FipzB6lWgcO65HNZG4d1wURcm9skgfejWYXW/ar8PZSxCfOHwUNj5uc36d3OnGvpR5J+X1&#13;&#10;1fy0prJdA0tmTn8X8JuB/ENDxo7hjDoyJ+FuWVCgREBQp4X7VSmAHYk8COBNzf/HaH4AAAD//wMA&#13;&#10;UEsBAi0AFAAGAAgAAAAhALaDOJL+AAAA4QEAABMAAAAAAAAAAAAAAAAAAAAAAFtDb250ZW50X1R5&#13;&#10;cGVzXS54bWxQSwECLQAUAAYACAAAACEAOP0h/9YAAACUAQAACwAAAAAAAAAAAAAAAAAvAQAAX3Jl&#13;&#10;bHMvLnJlbHNQSwECLQAUAAYACAAAACEAoC43C/ABAAAmBAAADgAAAAAAAAAAAAAAAAAuAgAAZHJz&#13;&#10;L2Uyb0RvYy54bWxQSwECLQAUAAYACAAAACEAPIGzF+EAAAAOAQAADwAAAAAAAAAAAAAAAABKBAAA&#13;&#10;ZHJzL2Rvd25yZXYueG1sUEsFBgAAAAAEAAQA8wAAAFgFAAAAAA==&#13;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7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ifU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NA1XK6j2TzZ1G06oM3xRY4PcM+efmMV3x0tcMP4R&#13;&#10;f1JBW1LoT5RswP567z7Y44yglpIWh7uk7ueWWUGJ+qZxei7z8ThsgyiMJ18KFOypZnWq0dvmBrBD&#13;&#10;sBMxu3gM9l4djtJC84p7aB6iooppjrFLyr09CDc+LR3cZFzM59EMN4Bh/l4vDQ/ggejQqi/dK7Om&#13;&#10;nxKPA/YAh0XQd3Ui+WgbPDXMtx5k7YPyyGsv4PaIvdRvurCeTuVoddzHs98A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CSon1L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27B443B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327E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32AAFE20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9327E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64E3E0E6" w:rsidR="0028366E" w:rsidRPr="00BE5C25" w:rsidRDefault="0028366E" w:rsidP="009327EE">
                            <w:pPr>
                              <w:spacing w:after="0" w:line="240" w:lineRule="auto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bDFYsQ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RNHzaQHm4t8RCP5nO8Jsam+WWOX/PLHYCNhiuF/8ND6kAHw+GGyUV2F/vfQ/2&#13;&#10;OCGopaTF0S6o+7ljVlCivmqcnYtsNgu7IAqz+VmOgn2p2bzU6F2zBuyoDBeZ4fEa7L0ar9JC84xb&#13;&#10;aBWiooppjrELyr0dhbXvVw7uMS5Wq2iG82+Yv9WPhgfwQHRo7qfumVkzTIzHYbuDcQ2wRZyDnuSj&#13;&#10;bfDUsNp5kLUPyiOvg4C7I/bSsOfCcnopR6vjNl7+BgAA//8DAFBLAwQUAAYACAAAACEAc44IyuMA&#13;&#10;AAAQAQAADwAAAGRycy9kb3ducmV2LnhtbExPS0+EMBC+m/gfmjHx5rYSXVyWsjESDybGZJHE7K1A&#13;&#10;l6J0SmgX8N87e1ovk3l88z3S3WJ7NunRdw4l3K8EMI21azpsJZSfr3dPwHxQ2KjeoZbwqz3ssuur&#13;&#10;VCWNm3GvpyK0jEjQJ0qCCWFIOPe10Vb5lRs00u3oRqsCjWPLm1HNRG57Hgmx5lZ1SApGDfrF6Pqn&#13;&#10;OFkJeWnmj/f87TDtH8qCf1XLdwhGytubJd9Sed4CC3oJlw84ZyD/kJGxyp2w8ayX8LiONwSVEMUx&#13;&#10;sDNAiIg2FXUbEQHPUv4/SPYHAAD//wMAUEsBAi0AFAAGAAgAAAAhALaDOJL+AAAA4QEAABMAAAAA&#13;&#10;AAAAAAAAAAAAAAAAAFtDb250ZW50X1R5cGVzXS54bWxQSwECLQAUAAYACAAAACEAOP0h/9YAAACU&#13;&#10;AQAACwAAAAAAAAAAAAAAAAAvAQAAX3JlbHMvLnJlbHNQSwECLQAUAAYACAAAACEAmGwxWLECAADV&#13;&#10;BQAADgAAAAAAAAAAAAAAAAAuAgAAZHJzL2Uyb0RvYy54bWxQSwECLQAUAAYACAAAACEAc44IyuMA&#13;&#10;AAAQ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6E9C8AE" w14:textId="27B443B8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9327E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32AAFE20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9327E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64E3E0E6" w:rsidR="0028366E" w:rsidRPr="00BE5C25" w:rsidRDefault="0028366E" w:rsidP="009327EE">
                      <w:pPr>
                        <w:spacing w:after="0" w:line="240" w:lineRule="auto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Vn6vgIAANYFAAAOAAAAZHJzL2Uyb0RvYy54bWysVMFu2zAMvQ/YPwi6r3ayJG2DOkXQNsOA&#13;&#10;oi2aDj0rshR7kEVNUuJkX19Kcpxs7WmYD4Yoko/kE8mr612jyFZYV4Mu6OAsp0RoDmWt1wX98bL4&#13;&#10;ckGJ80yXTIEWBd0LR69nnz9dtWYqhlCBKoUlCKLdtDUFrbw30yxzvBINc2dghEalBNswj6JdZ6Vl&#13;&#10;LaI3Khvm+SRrwZbGAhfO4e1tUtJZxJdScP8opROeqIJibj7+bfyvwj+bXbHp2jJT1bxLg/1DFg2r&#13;&#10;NQbtoW6ZZ2Rj63dQTc0tOJD+jEOTgZQ1F7EGrGaQ/1XNsmJGxFqQHGd6mtz/g+UP26V5skhDa9zU&#13;&#10;4TFUsZO2IRaQrfEoD1+sDbMlu0jdvqdO7DzheHlxmQ/PkWCOqsk4H0zQB0GzhBUwjXX+m4CGhENB&#13;&#10;LWx0OVyyRjzjI0V8tr13PpJYEo2KgrLy54AS2Sh8ky1TZDI4H3dPdmIyPDU5hO3AMIFD4IDsQNXl&#13;&#10;olYqCna9ulGWIHJB7xaL8eKuy/kPM6WDsYbglkoKN9mRr3jyeyWCndLPQpK6RE6GsarYyqKPwzgX&#13;&#10;2g+SqmKlSOHHkeUE33tE/iJgQJYYv8fuAMKYvMdOMJ19cBVxEnrn9Jx9mJTBIbHk3HvEyKB979zU&#13;&#10;GuxHlSmsqouc7A8kJWoCS3632iE3uCi+BtNwtYJy/2RTs2H/OMMXNTbIPXP+iVl8d7zE/eIf8ScV&#13;&#10;tAWF7kRJBfb3R/fBHkcEtZS0ONsFdb82zApK1HeNw3M5GI3CMojCaHw+RMGealanGr1pbgA7BDsR&#13;&#10;s4vHYO/V4SgtNK+4huYhKqqY5hi7oNzbg3Dj087BRcbFfB7NcAEY5u/10vAAHogOrfqye2XWdFPi&#13;&#10;cb4e4LAH2DR2dSL5aBs8Ncw3HmTtg/LIayfg8oi91C26sJ1O5Wh1XMezNwAAAP//AwBQSwMEFAAG&#13;&#10;AAgAAAAhAJ8lV8rkAAAAEAEAAA8AAABkcnMvZG93bnJldi54bWxMj0FPwzAMhe9I/IfISLuxhI5u&#13;&#10;XVd32kCII6IMcc1ar61okqpOt/LvyU5wsWT5vef3ZdvJdOJMA7fOIjzMFQiypataWyMcPl7uExDs&#13;&#10;ta105ywh/BDDNr+9yXRauYt9p3PhaxFCLKcaofG+T6XksiGjee56suF2coPRPqxDLatBX0K46WSk&#13;&#10;1FIa3drwodE9PTVUfhejQfjqX/2JqXAuqUd+238eoj0rxNnd9LwJY7cB4Wnyfw64MoT+kIdiRzfa&#13;&#10;ikWHsEjWQYnwGK8WIK4CtYwC0REhXq9ikHkm/4PkvwAAAP//AwBQSwECLQAUAAYACAAAACEAtoM4&#13;&#10;kv4AAADhAQAAEwAAAAAAAAAAAAAAAAAAAAAAW0NvbnRlbnRfVHlwZXNdLnhtbFBLAQItABQABgAI&#13;&#10;AAAAIQA4/SH/1gAAAJQBAAALAAAAAAAAAAAAAAAAAC8BAABfcmVscy8ucmVsc1BLAQItABQABgAI&#13;&#10;AAAAIQARUVn6vgIAANYFAAAOAAAAAAAAAAAAAAAAAC4CAABkcnMvZTJvRG9jLnhtbFBLAQItABQA&#13;&#10;BgAIAAAAIQCfJVfK5AAAABABAAAPAAAAAAAAAAAAAAAAABgFAABkcnMvZG93bnJldi54bWxQSwUG&#13;&#10;AAAAAAQABADzAAAAKQYAAAAA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XhEnAIAAIsFAAAOAAAAZHJzL2Uyb0RvYy54bWysVE1v2zAMvQ/YfxB0Xx07H92COkXQosOA&#13;&#10;oi2aDj0rshQbkEVNUmJnv36U5Lhd29MwHwxRJB/JJ5IXl32ryEFY14AuaX42oURoDlWjdyX9+XTz&#13;&#10;5SslzjNdMQValPQoHL1cff500ZmlKKAGVQlLEES7ZWdKWntvllnmeC1a5s7ACI1KCbZlHkW7yyrL&#13;&#10;OkRvVVZMJousA1sZC1w4h7fXSUlXEV9Kwf29lE54okqKufn4t/G/Df9sdcGWO8tM3fAhDfYPWbSs&#13;&#10;0Rh0hLpmnpG9bd5BtQ234ED6Mw5tBlI2XMQasJp88qaaTc2MiLUgOc6MNLn/B8vvDhvzYJGGzril&#13;&#10;w2Ooope2JRaQrXyBLOMXi8N0SR+5O47cid4TjpfTIp+eT88p4agrFtN5MQ/kZgksgBrr/HcBLQmH&#13;&#10;klrY66rYsFY84itFfHa4dT45nYyDowPVVDeNUlGwu+2VsuTAwotOiskiPiLG+ctM6WCsIbglxHCT&#13;&#10;vRQZT/6oRLBT+lFI0lRYRxEzif0nxjiMc6F9nlQ1q0QKP4/MJPjRI9YcAQOyxPgj9gAQevs9doIZ&#13;&#10;7IOriO07OqcnGMOkDE6JJefRI0YG7UfnttFgP6pMYVVD5GR/IilRE1jy/bZHbrAXZsE0XG2hOj7Y&#13;&#10;1CE4Vc7wmwYf9ZY5/8AsDhBe4lLw9/iTCrqSwnCipAb7+6P7YI99jVpKOhzIkrpfe2YFJeqHxo7/&#13;&#10;ls9mYYKjMJufFyjY15rta43et1eAHZLH7OIx2Ht1OkoL7TPujnWIiiqmOcYuKff2JFz5tChw+3Cx&#13;&#10;XkcznFrD/K3eGB7AA9GhVZ/6Z2bN0NkeZ+IOTsPLlm/aOtkGTw3rvQfZxJ5/4XV4Apz42EvDdgor&#13;&#10;5bUcrV526OoPAAAA//8DAFBLAwQUAAYACAAAACEAHSxBet8AAAAPAQAADwAAAGRycy9kb3ducmV2&#13;&#10;LnhtbExPzU7DMAy+I/EOkZG4oC3tJsrWNZ3QKh6AsgfIGtNUNE7VZF3L02NOcPFny/b3Uxxn14sJ&#13;&#10;x9B5UpCuExBIjTcdtQrOH2+rHYgQNRnde0IFCwY4lvd3hc6Nv9E7TnVsBZNQyLUCG+OQSxkai06H&#13;&#10;tR+QePfpR6cjj2MrzahvTO56uUmSTDrdEStYPeDJYvNVX52CYd+epyz7Pk3NYquK5GKeqFbq8WGu&#13;&#10;DlxeDyAizvHvA34zsH8o2djFX8kE0StYbdh+ZEz3z9zxxXb3AuLCmCZbkGUh/+cofwAAAP//AwBQ&#13;&#10;SwECLQAUAAYACAAAACEAtoM4kv4AAADhAQAAEwAAAAAAAAAAAAAAAAAAAAAAW0NvbnRlbnRfVHlw&#13;&#10;ZXNdLnhtbFBLAQItABQABgAIAAAAIQA4/SH/1gAAAJQBAAALAAAAAAAAAAAAAAAAAC8BAABfcmVs&#13;&#10;cy8ucmVsc1BLAQItABQABgAIAAAAIQCiUXhEnAIAAIsFAAAOAAAAAAAAAAAAAAAAAC4CAABkcnMv&#13;&#10;ZTJvRG9jLnhtbFBLAQItABQABgAIAAAAIQAdLEF63wAAAA8BAAAPAAAAAAAAAAAAAAAAAPYEAABk&#13;&#10;cnMvZG93bnJldi54bWxQSwUGAAAAAAQABADzAAAAAgYAAAAA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mjmQIAAIoFAAAOAAAAZHJzL2Uyb0RvYy54bWysVFFv2yAQfp+0/4B4Xx17TdZGcaooVadJ&#13;&#10;VVs1nfpMMMSWMMeAxM5+/Q5w3K7t0zQ/WMDdfXf33QeLq75V5CCsa0CXND+bUCI0h6rRu5L+fLr5&#13;&#10;ckGJ80xXTIEWJT0KR6+Wnz8tOjMXBdSgKmEJgmg370xJa+/NPMscr0XL3BkYodEowbbM49bussqy&#13;&#10;DtFblRWTySzrwFbGAhfO4el1MtJlxJdScH8vpROeqJJibT7+bfxvwz9bLth8Z5mpGz6Uwf6hipY1&#13;&#10;GpOOUNfMM7K3zTuotuEWHEh/xqHNQMqGi9gDdpNP3nSzqZkRsRckx5mRJvf/YPndYWMeLNLQGTd3&#13;&#10;uAxd9NK2xAKylc+QZfxic1gu6SN3x5E70XvC8fDiMp+eI8McTcXs67SYBm6zhBUwjXX+u4CWhEVJ&#13;&#10;Lex1VWxYKx5xSBGeHW6dT0En5xDoQDXVTaNU3Njddq0sObAw0EkxmcUZYp6/3JQOzhpCWEIMJ9lL&#13;&#10;j3Hlj0oEP6UfhSRNhW0UsZIoPzHmYZwL7fNkqlklUvppJCbBjxGx5wgYkCXmH7EHgCDt99gJZvAP&#13;&#10;oSKqdwxOExjTpApOhaXgMSJmBu3H4LbRYD/qTGFXQ+bkfyIpURNY8v22R25QCnGi4WgL1fHBJoHg&#13;&#10;yJ3hNw0O9ZY5/8As3h88xDfB3+NPKuhKCsOKkhrs74/Ogz/KGq2UdHgfS+p+7ZkVlKgfGgV/mZ8H&#13;&#10;efm4OZ9+K3BjX1u2ry16364BFZLH6uIy+Ht1WkoL7TM+HauQFU1Mc8xdUu7tabP26Z3Ax4eL1Sq6&#13;&#10;4aU1zN/qjeEBPBAdpPrUPzNrBmV7vBJ3cLq7bP5G1sk3RGpY7T3IJmr+hddhBHjho5aGxym8KK/3&#13;&#10;0evlCV3+AQAA//8DAFBLAwQUAAYACAAAACEAugSsZN4AAAANAQAADwAAAGRycy9kb3ducmV2Lnht&#13;&#10;bExPTU/DMAy9I/EfIiNx21JWUaqu6YQ2OHGBlR/gNlkbrXGqJt26f485wcWW9Z7fR7lb3CAuZgrW&#13;&#10;k4KndQLCUOu1pU7Bd/2+ykGEiKRx8GQU3EyAXXV/V2Kh/ZW+zOUYO8EiFApU0Mc4FlKGtjcOw9qP&#13;&#10;hhg7+clh5HPqpJ7wyuJukJskyaRDS+zQ42j2vWnPx9kp+NxjeGttEz9uMnVZZ+u5bg9KPT4shy2P&#13;&#10;1y2IaJb49wG/HTg/VBys8TPpIAYFq/SZmbw3GQjG05z7NcxLX3KQVSn/t6h+AAAA//8DAFBLAQIt&#13;&#10;ABQABgAIAAAAIQC2gziS/gAAAOEBAAATAAAAAAAAAAAAAAAAAAAAAABbQ29udGVudF9UeXBlc10u&#13;&#10;eG1sUEsBAi0AFAAGAAgAAAAhADj9If/WAAAAlAEAAAsAAAAAAAAAAAAAAAAALwEAAF9yZWxzLy5y&#13;&#10;ZWxzUEsBAi0AFAAGAAgAAAAhABbBWaOZAgAAigUAAA4AAAAAAAAAAAAAAAAALgIAAGRycy9lMm9E&#13;&#10;b2MueG1sUEsBAi0AFAAGAAgAAAAhALoErGTeAAAADQEAAA8AAAAAAAAAAAAAAAAA8wQAAGRycy9k&#13;&#10;b3ducmV2LnhtbFBLBQYAAAAABAAEAPMAAAD+BQAAAAA=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p w14:paraId="13CAE117" w14:textId="77777777" w:rsidR="009327EE" w:rsidRPr="009327EE" w:rsidRDefault="009327EE" w:rsidP="009327EE">
      <w:pPr>
        <w:jc w:val="right"/>
        <w:rPr>
          <w:rFonts w:ascii="Arial" w:eastAsia="Arial" w:hAnsi="Arial" w:cs="Arial"/>
          <w:sz w:val="18"/>
          <w:szCs w:val="18"/>
        </w:rPr>
      </w:pPr>
    </w:p>
    <w:sectPr w:rsidR="009327EE" w:rsidRPr="009327EE" w:rsidSect="00852689">
      <w:headerReference w:type="default" r:id="rId7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BC401" w14:textId="77777777" w:rsidR="00BB4E41" w:rsidRDefault="00BB4E41">
      <w:pPr>
        <w:spacing w:after="0" w:line="240" w:lineRule="auto"/>
      </w:pPr>
      <w:r>
        <w:separator/>
      </w:r>
    </w:p>
  </w:endnote>
  <w:endnote w:type="continuationSeparator" w:id="0">
    <w:p w14:paraId="36003C2B" w14:textId="77777777" w:rsidR="00BB4E41" w:rsidRDefault="00BB4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40D28" w14:textId="77777777" w:rsidR="00BB4E41" w:rsidRDefault="00BB4E41">
      <w:pPr>
        <w:spacing w:after="0" w:line="240" w:lineRule="auto"/>
      </w:pPr>
      <w:r>
        <w:separator/>
      </w:r>
    </w:p>
  </w:footnote>
  <w:footnote w:type="continuationSeparator" w:id="0">
    <w:p w14:paraId="1AA4EAE4" w14:textId="77777777" w:rsidR="00BB4E41" w:rsidRDefault="00BB4E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234ED" w14:textId="1DE00D4B" w:rsidR="002D7967" w:rsidRPr="008D5E14" w:rsidRDefault="008D5E14" w:rsidP="008D5E14">
    <w:pPr>
      <w:pStyle w:val="Header"/>
    </w:pPr>
    <w:r>
      <w:rPr>
        <w:b/>
        <w:bCs/>
        <w:noProof/>
        <w:color w:val="002060"/>
        <w:lang w:val="en-US"/>
      </w:rPr>
      <w:t>The safety and efficacy of laxatives and prokinetics after elective colorectal surgery</w:t>
    </w:r>
    <w:r w:rsidR="009327EE">
      <w:rPr>
        <w:b/>
        <w:bCs/>
        <w:noProof/>
        <w:color w:val="002060"/>
        <w:lang w:val="en-US"/>
      </w:rPr>
      <w:t xml:space="preserve"> – PRISMA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D3B58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B1B42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27EE"/>
    <w:rsid w:val="0093471B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B568D"/>
    <w:rsid w:val="00AC09D4"/>
    <w:rsid w:val="00B054BD"/>
    <w:rsid w:val="00B325F6"/>
    <w:rsid w:val="00B5653A"/>
    <w:rsid w:val="00B800CE"/>
    <w:rsid w:val="00BB4E41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EE7EF9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Microsoft Office User</cp:lastModifiedBy>
  <cp:revision>3</cp:revision>
  <dcterms:created xsi:type="dcterms:W3CDTF">2025-04-02T01:54:00Z</dcterms:created>
  <dcterms:modified xsi:type="dcterms:W3CDTF">2025-04-28T09:43:00Z</dcterms:modified>
</cp:coreProperties>
</file>